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85FF3" w14:textId="77777777" w:rsidR="00995898" w:rsidRDefault="009958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p w14:paraId="3025C71E" w14:textId="77777777" w:rsidR="00995898" w:rsidRDefault="0099589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1"/>
        <w:tblW w:w="14145" w:type="dxa"/>
        <w:tblLayout w:type="fixed"/>
        <w:tblLook w:val="0400" w:firstRow="0" w:lastRow="0" w:firstColumn="0" w:lastColumn="0" w:noHBand="0" w:noVBand="1"/>
      </w:tblPr>
      <w:tblGrid>
        <w:gridCol w:w="2020"/>
        <w:gridCol w:w="2020"/>
        <w:gridCol w:w="2021"/>
        <w:gridCol w:w="2021"/>
        <w:gridCol w:w="2021"/>
        <w:gridCol w:w="2021"/>
        <w:gridCol w:w="2021"/>
      </w:tblGrid>
      <w:tr w:rsidR="00995898" w14:paraId="713C4E4A" w14:textId="77777777">
        <w:trPr>
          <w:trHeight w:val="207"/>
        </w:trPr>
        <w:tc>
          <w:tcPr>
            <w:tcW w:w="20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4549B92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20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E1096E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0338F2F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508F030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opic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2F353C8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ource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BE1DA2C" w14:textId="77777777" w:rsidR="00995898" w:rsidRDefault="00D81044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otential</w:t>
            </w:r>
          </w:p>
        </w:tc>
        <w:tc>
          <w:tcPr>
            <w:tcW w:w="202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27BC4DE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rigin</w:t>
            </w:r>
          </w:p>
        </w:tc>
      </w:tr>
      <w:tr w:rsidR="00995898" w14:paraId="7CE33889" w14:textId="77777777">
        <w:trPr>
          <w:trHeight w:val="1472"/>
        </w:trPr>
        <w:tc>
          <w:tcPr>
            <w:tcW w:w="20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945E53" w14:textId="77777777" w:rsidR="00995898" w:rsidRDefault="009958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3F3704B" w14:textId="77777777" w:rsidR="00995898" w:rsidRDefault="009958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27B46D" w14:textId="77777777" w:rsidR="00995898" w:rsidRDefault="009958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741A8DF" w14:textId="77777777" w:rsidR="00995898" w:rsidRDefault="009958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F81C5E" w14:textId="77777777" w:rsidR="00995898" w:rsidRDefault="009958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654C8A" w14:textId="77777777" w:rsidR="00995898" w:rsidRDefault="009958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3636DB" w14:textId="77777777" w:rsidR="00995898" w:rsidRDefault="00995898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995898" w14:paraId="2ECEC538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3FCDCD3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rjmand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B06AA4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8F7BCD7" w14:textId="6265BE5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1464D7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06D52B1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ipose-derived stem cel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0A07D2" w14:textId="77777777" w:rsidR="00995898" w:rsidRDefault="00D81044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ipheral multipotent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DAF3FC" w14:textId="77777777" w:rsidR="00995898" w:rsidRDefault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3B5182CA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70B17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Carr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753E31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83BB52E" w14:textId="4743BAE1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A29F05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BB5F94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uscle-derived stem cell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14E85A8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Unipotent myogenic precursor cells 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6A7685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51365301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1135B3F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arci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A04DE4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D8DAAE" w14:textId="21D016E2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49F73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89CCC32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ipose-derived stem cel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252794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ipheral multipoten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10252FD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03A0C00E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C1B35D1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uismane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AEC59CF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3E2D98" w14:textId="7FAAFEF6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68006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E5382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ipose-derived stem cel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8A71E5C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ipheral multipoten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447747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0C26704C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F483B8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e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6E113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986AD8" w14:textId="612E5A44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47827C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065BAB8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rd blood stem cell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B8FF5C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ultipoten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929301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mologous</w:t>
            </w:r>
          </w:p>
        </w:tc>
      </w:tr>
      <w:tr w:rsidR="00D81044" w14:paraId="5B9AD609" w14:textId="77777777">
        <w:trPr>
          <w:trHeight w:val="454"/>
        </w:trPr>
        <w:tc>
          <w:tcPr>
            <w:tcW w:w="20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9AEBED8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rifiaghda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DC36E3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329B2D" w14:textId="0B6DFFAE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77D8CD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EC506F1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keletal muscle-derived cel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A8168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potent myogenic precursor cell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76189B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49C1B5A3" w14:textId="77777777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E120E67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harifiaghdas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BF7E4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9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E5C431B" w14:textId="271C4F50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87506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255BD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keletal muscle-derived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240EC59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potent myogenic precursor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B7D05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1DC7900B" w14:textId="77777777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762021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 La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rtilla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F5DD1A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20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301E9C" w14:textId="2CAEF550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51343B9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F1A168D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ipose-derived stem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E0134A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eripheral multipotent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50BF4B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757A1F19" w14:textId="77777777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BEDA9C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Fruding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796D81D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ED9971" w14:textId="296D21D0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2453C7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AEB6F5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keletal muscle-derived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BADC1A6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ipotent myogenic precursor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3EAE5AE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4110C274" w14:textId="77777777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07E895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Romaniszyn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F72888C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7ED5CB2" w14:textId="39122488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809D9A1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CEEBB78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keletal muscle-derived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9ADD75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Unipotent myogenic precursor cells 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92EBCE0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utologous</w:t>
            </w:r>
          </w:p>
        </w:tc>
      </w:tr>
      <w:tr w:rsidR="00D81044" w14:paraId="15B20BB1" w14:textId="77777777">
        <w:trPr>
          <w:trHeight w:val="454"/>
        </w:trPr>
        <w:tc>
          <w:tcPr>
            <w:tcW w:w="20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00B741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arveazad</w:t>
            </w:r>
            <w:proofErr w:type="spellEnd"/>
          </w:p>
        </w:tc>
        <w:tc>
          <w:tcPr>
            <w:tcW w:w="202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5830DA9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AFC617" w14:textId="73C2E0CF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54F34F4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I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AAF2AE3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ipose-derived stem cell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D0D33C9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eripheral multipotent 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E888062" w14:textId="77777777" w:rsidR="00D81044" w:rsidRDefault="00D81044" w:rsidP="00D81044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mologous</w:t>
            </w:r>
          </w:p>
        </w:tc>
      </w:tr>
    </w:tbl>
    <w:p w14:paraId="6A7741D7" w14:textId="77777777" w:rsidR="00995898" w:rsidRDefault="00995898"/>
    <w:p w14:paraId="7C25CC50" w14:textId="77777777" w:rsidR="00995898" w:rsidRDefault="00995898"/>
    <w:sectPr w:rsidR="00995898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898"/>
    <w:rsid w:val="00995898"/>
    <w:rsid w:val="00D8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3B82C"/>
  <w15:docId w15:val="{4395D702-5F90-F24F-88B1-1A89E21D9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DX3EcefY7mkDVrac5vEFTw5Xp8w==">AMUW2mX6GDsu7S4bmYGwNFQaIGKoarEyWXdOLXWv0UfM+O1xDvzam7kIrps/ia51lIhZgKa0OHwyASRZmsvCU2V75RhHCTEhisFiOUKXqf9Ru8GpSqUmS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eo</dc:creator>
  <cp:lastModifiedBy>Luigi De Vitis</cp:lastModifiedBy>
  <cp:revision>2</cp:revision>
  <dcterms:created xsi:type="dcterms:W3CDTF">2021-06-24T17:53:00Z</dcterms:created>
  <dcterms:modified xsi:type="dcterms:W3CDTF">2021-09-11T12:48:00Z</dcterms:modified>
</cp:coreProperties>
</file>